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3</w:t>
      </w:r>
      <w:r>
        <w:rPr>
          <w:rFonts w:hint="default" w:ascii="Times New Roman" w:hAnsi="Times New Roman" w:eastAsia="等线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Gene profile of the </w:t>
      </w:r>
      <w:r>
        <w:rPr>
          <w:rFonts w:hint="default" w:ascii="Times New Roman" w:hAnsi="Times New Roman" w:eastAsia="等线" w:cs="Times New Roman"/>
          <w:b w:val="0"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Scheuchzeria palustris</w:t>
      </w:r>
      <w:r>
        <w:rPr>
          <w:rFonts w:hint="default" w:ascii="Times New Roman" w:hAnsi="Times New Roman" w:eastAsia="等线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lastome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b w:val="0"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49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81" w:type="dxa"/>
            <w:tcBorders>
              <w:bottom w:val="single" w:color="auto" w:sz="4" w:space="0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of functional genes</w:t>
            </w:r>
          </w:p>
        </w:tc>
        <w:tc>
          <w:tcPr>
            <w:tcW w:w="4941" w:type="dxa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 of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Photosystem l</w:t>
            </w:r>
          </w:p>
        </w:tc>
        <w:tc>
          <w:tcPr>
            <w:tcW w:w="494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aA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aB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aC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aI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a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Photosystem ll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A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B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C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D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E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F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H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I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J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K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L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M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N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T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psb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eastAsia="zh-CN"/>
              </w:rPr>
              <w:t>Cytochrome B f complex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petA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  <w:t>petB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  <w:t>petD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  <w:t>petG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  <w:t>petL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  <w:t>pet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ATP synthase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atpA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atpB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atpE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atpF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atpH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at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Rubisco large subunit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b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RNA polymerase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oA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oB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oC1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o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Ribosomal proteins large subunit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l14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l16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l2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l20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l22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l23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×2)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l32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l33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l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Ribosomal proteins small subunit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11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12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×2)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14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15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16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18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19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2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3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4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7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×2)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rps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ADH dehydrogenase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A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B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×2)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C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D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E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F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G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H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I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J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ndh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ther genes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OG)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Conserved coding frame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ycf1, ycf2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×2)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ycf3, yc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Acetyl-CoA-carboxylase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  <w:t>acc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ATP-dependent protease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cl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Translation initiation factor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inf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Cytochrome c biogenesis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cc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Membrane protein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ce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  <w:t>Maturase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mat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A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rrn16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×2)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rrn23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, rrn4.5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, rrn5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3581" w:type="dxa"/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A</w:t>
            </w:r>
          </w:p>
        </w:tc>
        <w:tc>
          <w:tcPr>
            <w:tcW w:w="494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trnA-UGC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×2), 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trnC-GCA, trnD-GUC, trnE-UUC, trnF-GAA, trnG-GCC, trnG-UCC, trnH-GUG, trnI-CAU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, trnI-GAU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, trnK-UUU, trnL-CAA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, trnL-UAA, trnL-UAG, trnM-CAU, trnN-GUU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, trnP-UGG, trnQ-UUG, trnR-ACG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, trnR-UCU, trnS-GCU, trnS-GGA, trnS-UGA, trnT-GGU, trnT-UGU, trnV-GAC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, trnV-UAC, trnW-CCA, trnY-GUA, trnfM-CAU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3MWZlZWM5ZTE2MWMwNGQ1MDExNGVmNWU2ZmFkYjkifQ=="/>
  </w:docVars>
  <w:rsids>
    <w:rsidRoot w:val="00000000"/>
    <w:rsid w:val="00AE040D"/>
    <w:rsid w:val="0A6C186C"/>
    <w:rsid w:val="0ADF72AB"/>
    <w:rsid w:val="0CF15E79"/>
    <w:rsid w:val="152E3DE8"/>
    <w:rsid w:val="19C21C4E"/>
    <w:rsid w:val="1F244E43"/>
    <w:rsid w:val="1F8D670A"/>
    <w:rsid w:val="319F0414"/>
    <w:rsid w:val="32130031"/>
    <w:rsid w:val="3C576BD3"/>
    <w:rsid w:val="3DB63D4F"/>
    <w:rsid w:val="3E9B4013"/>
    <w:rsid w:val="4E742810"/>
    <w:rsid w:val="4F8F19EB"/>
    <w:rsid w:val="54D12379"/>
    <w:rsid w:val="59A4065A"/>
    <w:rsid w:val="63352F92"/>
    <w:rsid w:val="68EF0FB9"/>
    <w:rsid w:val="696E0B83"/>
    <w:rsid w:val="712B6906"/>
    <w:rsid w:val="758D1A36"/>
    <w:rsid w:val="792F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1160</Characters>
  <Lines>0</Lines>
  <Paragraphs>0</Paragraphs>
  <TotalTime>13</TotalTime>
  <ScaleCrop>false</ScaleCrop>
  <LinksUpToDate>false</LinksUpToDate>
  <CharactersWithSpaces>129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2:52:00Z</dcterms:created>
  <dc:creator>86158</dc:creator>
  <cp:lastModifiedBy>xx</cp:lastModifiedBy>
  <dcterms:modified xsi:type="dcterms:W3CDTF">2024-07-04T03:3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D6D13D2896D48B08A16119D987B6E05_12</vt:lpwstr>
  </property>
</Properties>
</file>